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30FC47" w14:textId="439F4613" w:rsidR="00551E9A" w:rsidRDefault="00551E9A">
      <w:r w:rsidRPr="00551E9A">
        <w:t xml:space="preserve">Supplementary </w:t>
      </w:r>
      <w:r>
        <w:t xml:space="preserve">Table 1: </w:t>
      </w:r>
      <w:r w:rsidRPr="00551E9A">
        <w:t>Univariate Cox proportional hazard analysis of PFS and OS</w:t>
      </w:r>
    </w:p>
    <w:p w14:paraId="103CCE40" w14:textId="77777777" w:rsidR="00551E9A" w:rsidRDefault="00551E9A">
      <w:pPr>
        <w:rPr>
          <w:rFonts w:hint="eastAsia"/>
        </w:rPr>
      </w:pPr>
    </w:p>
    <w:tbl>
      <w:tblPr>
        <w:tblW w:w="984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31"/>
        <w:gridCol w:w="1358"/>
        <w:gridCol w:w="929"/>
        <w:gridCol w:w="1600"/>
        <w:gridCol w:w="683"/>
        <w:gridCol w:w="320"/>
        <w:gridCol w:w="835"/>
        <w:gridCol w:w="872"/>
        <w:gridCol w:w="1620"/>
      </w:tblGrid>
      <w:tr w:rsidR="00551E9A" w:rsidRPr="00551E9A" w14:paraId="59CC386B" w14:textId="77777777" w:rsidTr="00551E9A">
        <w:trPr>
          <w:trHeight w:val="260"/>
        </w:trPr>
        <w:tc>
          <w:tcPr>
            <w:tcW w:w="16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BDC57" w14:textId="77777777" w:rsidR="00551E9A" w:rsidRPr="00551E9A" w:rsidRDefault="00551E9A" w:rsidP="00551E9A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551E9A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0F582" w14:textId="77777777" w:rsidR="00551E9A" w:rsidRPr="00551E9A" w:rsidRDefault="00551E9A" w:rsidP="00551E9A">
            <w:pPr>
              <w:widowControl/>
              <w:jc w:val="left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</w:pPr>
            <w:r w:rsidRPr="00551E9A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21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75878" w14:textId="77777777" w:rsidR="00551E9A" w:rsidRPr="00551E9A" w:rsidRDefault="00551E9A" w:rsidP="00551E9A">
            <w:pPr>
              <w:widowControl/>
              <w:jc w:val="center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</w:pPr>
            <w:r w:rsidRPr="00551E9A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PFS</w:t>
            </w:r>
          </w:p>
        </w:tc>
        <w:tc>
          <w:tcPr>
            <w:tcW w:w="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997B5" w14:textId="77777777" w:rsidR="00551E9A" w:rsidRPr="00551E9A" w:rsidRDefault="00551E9A" w:rsidP="00551E9A">
            <w:pPr>
              <w:widowControl/>
              <w:jc w:val="left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</w:pPr>
            <w:r w:rsidRPr="00551E9A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32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DE9B9" w14:textId="77777777" w:rsidR="00551E9A" w:rsidRPr="00551E9A" w:rsidRDefault="00551E9A" w:rsidP="00551E9A">
            <w:pPr>
              <w:widowControl/>
              <w:jc w:val="center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</w:pPr>
            <w:r w:rsidRPr="00551E9A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S</w:t>
            </w:r>
          </w:p>
        </w:tc>
      </w:tr>
      <w:tr w:rsidR="00551E9A" w:rsidRPr="00551E9A" w14:paraId="729F37DF" w14:textId="77777777" w:rsidTr="00551E9A">
        <w:trPr>
          <w:trHeight w:val="260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17BC0" w14:textId="77777777" w:rsidR="00551E9A" w:rsidRPr="00551E9A" w:rsidRDefault="00551E9A" w:rsidP="00551E9A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551E9A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ovariables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544D8" w14:textId="77777777" w:rsidR="00551E9A" w:rsidRPr="00551E9A" w:rsidRDefault="00551E9A" w:rsidP="00551E9A">
            <w:pPr>
              <w:widowControl/>
              <w:jc w:val="left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F1956" w14:textId="77777777" w:rsidR="00551E9A" w:rsidRPr="00551E9A" w:rsidRDefault="00551E9A" w:rsidP="00551E9A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551E9A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Hazard ratio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BF6A6" w14:textId="77777777" w:rsidR="00551E9A" w:rsidRPr="00551E9A" w:rsidRDefault="00551E9A" w:rsidP="00551E9A">
            <w:pPr>
              <w:widowControl/>
              <w:jc w:val="left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</w:pPr>
            <w:r w:rsidRPr="00551E9A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20230" w14:textId="77777777" w:rsidR="00551E9A" w:rsidRPr="00551E9A" w:rsidRDefault="00551E9A" w:rsidP="00551E9A">
            <w:pPr>
              <w:widowControl/>
              <w:jc w:val="left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</w:pPr>
            <w:r w:rsidRPr="00551E9A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p value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ADB02" w14:textId="77777777" w:rsidR="00551E9A" w:rsidRPr="00551E9A" w:rsidRDefault="00551E9A" w:rsidP="00551E9A">
            <w:pPr>
              <w:widowControl/>
              <w:jc w:val="left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0A10A" w14:textId="77777777" w:rsidR="00551E9A" w:rsidRPr="00551E9A" w:rsidRDefault="00551E9A" w:rsidP="00551E9A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551E9A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Hazard ratio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EB0C9" w14:textId="77777777" w:rsidR="00551E9A" w:rsidRPr="00551E9A" w:rsidRDefault="00551E9A" w:rsidP="00551E9A">
            <w:pPr>
              <w:widowControl/>
              <w:jc w:val="left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</w:pPr>
            <w:r w:rsidRPr="00551E9A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0D2AF" w14:textId="77777777" w:rsidR="00551E9A" w:rsidRPr="00551E9A" w:rsidRDefault="00551E9A" w:rsidP="00551E9A">
            <w:pPr>
              <w:widowControl/>
              <w:jc w:val="left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</w:pPr>
            <w:r w:rsidRPr="00551E9A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p value</w:t>
            </w:r>
          </w:p>
        </w:tc>
      </w:tr>
      <w:tr w:rsidR="00551E9A" w:rsidRPr="00551E9A" w14:paraId="26693F82" w14:textId="77777777" w:rsidTr="00551E9A">
        <w:trPr>
          <w:trHeight w:val="260"/>
        </w:trPr>
        <w:tc>
          <w:tcPr>
            <w:tcW w:w="16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4EBF3" w14:textId="77777777" w:rsidR="00551E9A" w:rsidRPr="00551E9A" w:rsidRDefault="00551E9A" w:rsidP="00551E9A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551E9A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Age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CC8F5" w14:textId="77777777" w:rsidR="00551E9A" w:rsidRPr="00551E9A" w:rsidRDefault="00551E9A" w:rsidP="00551E9A">
            <w:pPr>
              <w:widowControl/>
              <w:jc w:val="left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</w:pPr>
            <w:r w:rsidRPr="00551E9A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≤ 70 vs &gt; 70 years old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62643" w14:textId="77777777" w:rsidR="00551E9A" w:rsidRPr="00551E9A" w:rsidRDefault="00551E9A" w:rsidP="00551E9A">
            <w:pPr>
              <w:widowControl/>
              <w:jc w:val="right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</w:pPr>
            <w:r w:rsidRPr="00551E9A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1.306 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6A837" w14:textId="77777777" w:rsidR="00551E9A" w:rsidRPr="00551E9A" w:rsidRDefault="00551E9A" w:rsidP="00551E9A">
            <w:pPr>
              <w:widowControl/>
              <w:jc w:val="left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</w:pPr>
            <w:r w:rsidRPr="00551E9A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.640 - 2.665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01196" w14:textId="77777777" w:rsidR="00551E9A" w:rsidRPr="00551E9A" w:rsidRDefault="00551E9A" w:rsidP="00551E9A">
            <w:pPr>
              <w:widowControl/>
              <w:jc w:val="right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</w:pPr>
            <w:r w:rsidRPr="00551E9A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0.462 </w:t>
            </w:r>
          </w:p>
        </w:tc>
        <w:tc>
          <w:tcPr>
            <w:tcW w:w="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F6589" w14:textId="77777777" w:rsidR="00551E9A" w:rsidRPr="00551E9A" w:rsidRDefault="00551E9A" w:rsidP="00551E9A">
            <w:pPr>
              <w:widowControl/>
              <w:jc w:val="left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</w:pPr>
            <w:r w:rsidRPr="00551E9A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6FB89" w14:textId="77777777" w:rsidR="00551E9A" w:rsidRPr="00551E9A" w:rsidRDefault="00551E9A" w:rsidP="00551E9A">
            <w:pPr>
              <w:widowControl/>
              <w:jc w:val="right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</w:pPr>
            <w:r w:rsidRPr="00551E9A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0.833 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C728D" w14:textId="77777777" w:rsidR="00551E9A" w:rsidRPr="00551E9A" w:rsidRDefault="00551E9A" w:rsidP="00551E9A">
            <w:pPr>
              <w:widowControl/>
              <w:jc w:val="left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</w:pPr>
            <w:r w:rsidRPr="00551E9A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.358 - 1.940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357B9" w14:textId="77777777" w:rsidR="00551E9A" w:rsidRPr="00551E9A" w:rsidRDefault="00551E9A" w:rsidP="00551E9A">
            <w:pPr>
              <w:widowControl/>
              <w:jc w:val="right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</w:pPr>
            <w:r w:rsidRPr="00551E9A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0.672 </w:t>
            </w:r>
          </w:p>
        </w:tc>
      </w:tr>
      <w:tr w:rsidR="00551E9A" w:rsidRPr="00551E9A" w14:paraId="1A3CC1E2" w14:textId="77777777" w:rsidTr="00551E9A">
        <w:trPr>
          <w:trHeight w:val="260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2F0D3" w14:textId="77777777" w:rsidR="00551E9A" w:rsidRPr="00551E9A" w:rsidRDefault="00551E9A" w:rsidP="00551E9A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551E9A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D8114" w14:textId="77777777" w:rsidR="00551E9A" w:rsidRPr="00551E9A" w:rsidRDefault="00551E9A" w:rsidP="00551E9A">
            <w:pPr>
              <w:widowControl/>
              <w:jc w:val="left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</w:pPr>
            <w:r w:rsidRPr="00551E9A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ale vs Female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DBF79" w14:textId="77777777" w:rsidR="00551E9A" w:rsidRPr="00551E9A" w:rsidRDefault="00551E9A" w:rsidP="00551E9A">
            <w:pPr>
              <w:widowControl/>
              <w:jc w:val="right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</w:pPr>
            <w:r w:rsidRPr="00551E9A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1.828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74B50" w14:textId="77777777" w:rsidR="00551E9A" w:rsidRPr="00551E9A" w:rsidRDefault="00551E9A" w:rsidP="00551E9A">
            <w:pPr>
              <w:widowControl/>
              <w:jc w:val="left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</w:pPr>
            <w:r w:rsidRPr="00551E9A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.623 - 5.36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12B67" w14:textId="77777777" w:rsidR="00551E9A" w:rsidRPr="00551E9A" w:rsidRDefault="00551E9A" w:rsidP="00551E9A">
            <w:pPr>
              <w:widowControl/>
              <w:jc w:val="right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</w:pPr>
            <w:r w:rsidRPr="00551E9A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0.272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B0B79" w14:textId="77777777" w:rsidR="00551E9A" w:rsidRPr="00551E9A" w:rsidRDefault="00551E9A" w:rsidP="00551E9A">
            <w:pPr>
              <w:widowControl/>
              <w:jc w:val="right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400DD" w14:textId="77777777" w:rsidR="00551E9A" w:rsidRPr="00551E9A" w:rsidRDefault="00551E9A" w:rsidP="00551E9A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551E9A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4.636 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20B4F" w14:textId="77777777" w:rsidR="00551E9A" w:rsidRPr="00551E9A" w:rsidRDefault="00551E9A" w:rsidP="00551E9A">
            <w:pPr>
              <w:widowControl/>
              <w:jc w:val="left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</w:pPr>
            <w:r w:rsidRPr="00551E9A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.918 - 23.41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89445" w14:textId="77777777" w:rsidR="00551E9A" w:rsidRPr="00551E9A" w:rsidRDefault="00551E9A" w:rsidP="00551E9A">
            <w:pPr>
              <w:widowControl/>
              <w:jc w:val="right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</w:pPr>
            <w:r w:rsidRPr="00551E9A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0.063 </w:t>
            </w:r>
          </w:p>
        </w:tc>
      </w:tr>
      <w:tr w:rsidR="00551E9A" w:rsidRPr="00551E9A" w14:paraId="2A873056" w14:textId="77777777" w:rsidTr="00551E9A">
        <w:trPr>
          <w:trHeight w:val="260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86F7D" w14:textId="77777777" w:rsidR="00551E9A" w:rsidRPr="00551E9A" w:rsidRDefault="00551E9A" w:rsidP="00551E9A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551E9A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Performance status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9EA0C" w14:textId="77777777" w:rsidR="00551E9A" w:rsidRPr="00551E9A" w:rsidRDefault="00551E9A" w:rsidP="00551E9A">
            <w:pPr>
              <w:widowControl/>
              <w:jc w:val="left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</w:pPr>
            <w:r w:rsidRPr="00551E9A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≥ 90 vs &lt; 9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4ADD1" w14:textId="77777777" w:rsidR="00551E9A" w:rsidRPr="00551E9A" w:rsidRDefault="00551E9A" w:rsidP="00551E9A">
            <w:pPr>
              <w:widowControl/>
              <w:jc w:val="right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</w:pPr>
            <w:r w:rsidRPr="00551E9A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1.951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D14A7" w14:textId="77777777" w:rsidR="00551E9A" w:rsidRPr="00551E9A" w:rsidRDefault="00551E9A" w:rsidP="00551E9A">
            <w:pPr>
              <w:widowControl/>
              <w:jc w:val="left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</w:pPr>
            <w:r w:rsidRPr="00551E9A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.914 - 4.16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E0974" w14:textId="77777777" w:rsidR="00551E9A" w:rsidRPr="00551E9A" w:rsidRDefault="00551E9A" w:rsidP="00551E9A">
            <w:pPr>
              <w:widowControl/>
              <w:jc w:val="right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</w:pPr>
            <w:r w:rsidRPr="00551E9A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0.084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DAF96" w14:textId="77777777" w:rsidR="00551E9A" w:rsidRPr="00551E9A" w:rsidRDefault="00551E9A" w:rsidP="00551E9A">
            <w:pPr>
              <w:widowControl/>
              <w:jc w:val="right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5DE7D" w14:textId="77777777" w:rsidR="00551E9A" w:rsidRPr="00551E9A" w:rsidRDefault="00551E9A" w:rsidP="00551E9A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551E9A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1.680 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548D0" w14:textId="77777777" w:rsidR="00551E9A" w:rsidRPr="00551E9A" w:rsidRDefault="00551E9A" w:rsidP="00551E9A">
            <w:pPr>
              <w:widowControl/>
              <w:jc w:val="left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</w:pPr>
            <w:r w:rsidRPr="00551E9A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.731 - 3.85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72083" w14:textId="77777777" w:rsidR="00551E9A" w:rsidRPr="00551E9A" w:rsidRDefault="00551E9A" w:rsidP="00551E9A">
            <w:pPr>
              <w:widowControl/>
              <w:jc w:val="right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</w:pPr>
            <w:r w:rsidRPr="00551E9A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0.222 </w:t>
            </w:r>
          </w:p>
        </w:tc>
      </w:tr>
      <w:tr w:rsidR="00551E9A" w:rsidRPr="00551E9A" w14:paraId="31F1D485" w14:textId="77777777" w:rsidTr="00551E9A">
        <w:trPr>
          <w:trHeight w:val="260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E737A" w14:textId="77777777" w:rsidR="00551E9A" w:rsidRPr="00551E9A" w:rsidRDefault="00551E9A" w:rsidP="00551E9A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551E9A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Location of metastasis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0F119" w14:textId="77777777" w:rsidR="00551E9A" w:rsidRPr="00551E9A" w:rsidRDefault="00551E9A" w:rsidP="00551E9A">
            <w:pPr>
              <w:widowControl/>
              <w:jc w:val="left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</w:pPr>
            <w:r w:rsidRPr="00551E9A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Locoregional vs distant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E4DDB" w14:textId="77777777" w:rsidR="00551E9A" w:rsidRPr="00551E9A" w:rsidRDefault="00551E9A" w:rsidP="00551E9A">
            <w:pPr>
              <w:widowControl/>
              <w:jc w:val="right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</w:pPr>
            <w:r w:rsidRPr="00551E9A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0.965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DBB79" w14:textId="77777777" w:rsidR="00551E9A" w:rsidRPr="00551E9A" w:rsidRDefault="00551E9A" w:rsidP="00551E9A">
            <w:pPr>
              <w:widowControl/>
              <w:jc w:val="left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</w:pPr>
            <w:r w:rsidRPr="00551E9A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.469 - 1.98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E06E5" w14:textId="77777777" w:rsidR="00551E9A" w:rsidRPr="00551E9A" w:rsidRDefault="00551E9A" w:rsidP="00551E9A">
            <w:pPr>
              <w:widowControl/>
              <w:jc w:val="right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</w:pPr>
            <w:r w:rsidRPr="00551E9A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0.924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B5570" w14:textId="77777777" w:rsidR="00551E9A" w:rsidRPr="00551E9A" w:rsidRDefault="00551E9A" w:rsidP="00551E9A">
            <w:pPr>
              <w:widowControl/>
              <w:jc w:val="right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95FCA" w14:textId="77777777" w:rsidR="00551E9A" w:rsidRPr="00551E9A" w:rsidRDefault="00551E9A" w:rsidP="00551E9A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551E9A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1.600 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C8168" w14:textId="77777777" w:rsidR="00551E9A" w:rsidRPr="00551E9A" w:rsidRDefault="00551E9A" w:rsidP="00551E9A">
            <w:pPr>
              <w:widowControl/>
              <w:jc w:val="left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</w:pPr>
            <w:r w:rsidRPr="00551E9A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.698 - 3.66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D2F05" w14:textId="77777777" w:rsidR="00551E9A" w:rsidRPr="00551E9A" w:rsidRDefault="00551E9A" w:rsidP="00551E9A">
            <w:pPr>
              <w:widowControl/>
              <w:jc w:val="right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</w:pPr>
            <w:r w:rsidRPr="00551E9A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0.267 </w:t>
            </w:r>
          </w:p>
        </w:tc>
      </w:tr>
      <w:tr w:rsidR="00551E9A" w:rsidRPr="00551E9A" w14:paraId="2CE41594" w14:textId="77777777" w:rsidTr="00551E9A">
        <w:trPr>
          <w:trHeight w:val="260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C127C" w14:textId="77777777" w:rsidR="00551E9A" w:rsidRPr="00551E9A" w:rsidRDefault="00551E9A" w:rsidP="00551E9A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551E9A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Prescription dose (Gy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DF0A6" w14:textId="77777777" w:rsidR="00551E9A" w:rsidRPr="00551E9A" w:rsidRDefault="00551E9A" w:rsidP="00551E9A">
            <w:pPr>
              <w:widowControl/>
              <w:jc w:val="left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</w:pPr>
            <w:r w:rsidRPr="00551E9A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≥ 100 vs &lt; 10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5BC5E" w14:textId="77777777" w:rsidR="00551E9A" w:rsidRPr="00551E9A" w:rsidRDefault="00551E9A" w:rsidP="00551E9A">
            <w:pPr>
              <w:widowControl/>
              <w:jc w:val="right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</w:pPr>
            <w:r w:rsidRPr="00551E9A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0.685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80E22" w14:textId="77777777" w:rsidR="00551E9A" w:rsidRPr="00551E9A" w:rsidRDefault="00551E9A" w:rsidP="00551E9A">
            <w:pPr>
              <w:widowControl/>
              <w:jc w:val="left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</w:pPr>
            <w:r w:rsidRPr="00551E9A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.320 - 1.46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2F9BC" w14:textId="77777777" w:rsidR="00551E9A" w:rsidRPr="00551E9A" w:rsidRDefault="00551E9A" w:rsidP="00551E9A">
            <w:pPr>
              <w:widowControl/>
              <w:jc w:val="right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</w:pPr>
            <w:r w:rsidRPr="00551E9A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0.331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34A6F" w14:textId="77777777" w:rsidR="00551E9A" w:rsidRPr="00551E9A" w:rsidRDefault="00551E9A" w:rsidP="00551E9A">
            <w:pPr>
              <w:widowControl/>
              <w:jc w:val="right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B5374" w14:textId="77777777" w:rsidR="00551E9A" w:rsidRPr="00551E9A" w:rsidRDefault="00551E9A" w:rsidP="00551E9A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551E9A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1.135 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D356B" w14:textId="77777777" w:rsidR="00551E9A" w:rsidRPr="00551E9A" w:rsidRDefault="00551E9A" w:rsidP="00551E9A">
            <w:pPr>
              <w:widowControl/>
              <w:jc w:val="left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</w:pPr>
            <w:r w:rsidRPr="00551E9A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.493 - 2.6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7577C" w14:textId="77777777" w:rsidR="00551E9A" w:rsidRPr="00551E9A" w:rsidRDefault="00551E9A" w:rsidP="00551E9A">
            <w:pPr>
              <w:widowControl/>
              <w:jc w:val="right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</w:pPr>
            <w:r w:rsidRPr="00551E9A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0.767 </w:t>
            </w:r>
          </w:p>
        </w:tc>
      </w:tr>
      <w:tr w:rsidR="00551E9A" w:rsidRPr="00551E9A" w14:paraId="71F1E778" w14:textId="77777777" w:rsidTr="00551E9A">
        <w:trPr>
          <w:trHeight w:val="260"/>
        </w:trPr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754DEA" w14:textId="77777777" w:rsidR="00551E9A" w:rsidRPr="00551E9A" w:rsidRDefault="00551E9A" w:rsidP="00551E9A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551E9A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ligometastatic type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B0E8F" w14:textId="77777777" w:rsidR="00551E9A" w:rsidRPr="00551E9A" w:rsidRDefault="00551E9A" w:rsidP="00551E9A">
            <w:pPr>
              <w:widowControl/>
              <w:jc w:val="left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</w:pPr>
            <w:r w:rsidRPr="00551E9A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De novo vs others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AA43DE" w14:textId="77777777" w:rsidR="00551E9A" w:rsidRPr="00551E9A" w:rsidRDefault="00551E9A" w:rsidP="00551E9A">
            <w:pPr>
              <w:widowControl/>
              <w:jc w:val="right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</w:pPr>
            <w:r w:rsidRPr="00551E9A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1.947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FA4CCD" w14:textId="77777777" w:rsidR="00551E9A" w:rsidRPr="00551E9A" w:rsidRDefault="00551E9A" w:rsidP="00551E9A">
            <w:pPr>
              <w:widowControl/>
              <w:jc w:val="left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</w:pPr>
            <w:r w:rsidRPr="00551E9A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.921 - 4.116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61344F" w14:textId="77777777" w:rsidR="00551E9A" w:rsidRPr="00551E9A" w:rsidRDefault="00551E9A" w:rsidP="00551E9A">
            <w:pPr>
              <w:widowControl/>
              <w:jc w:val="right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</w:pPr>
            <w:r w:rsidRPr="00551E9A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0.081 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207A63" w14:textId="77777777" w:rsidR="00551E9A" w:rsidRPr="00551E9A" w:rsidRDefault="00551E9A" w:rsidP="00551E9A">
            <w:pPr>
              <w:widowControl/>
              <w:jc w:val="left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</w:pPr>
            <w:r w:rsidRPr="00551E9A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0410F1" w14:textId="77777777" w:rsidR="00551E9A" w:rsidRPr="00551E9A" w:rsidRDefault="00551E9A" w:rsidP="00551E9A">
            <w:pPr>
              <w:widowControl/>
              <w:jc w:val="right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</w:pPr>
            <w:r w:rsidRPr="00551E9A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1.205 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0AB376" w14:textId="77777777" w:rsidR="00551E9A" w:rsidRPr="00551E9A" w:rsidRDefault="00551E9A" w:rsidP="00551E9A">
            <w:pPr>
              <w:widowControl/>
              <w:jc w:val="left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</w:pPr>
            <w:r w:rsidRPr="00551E9A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.524 - 2.76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937B66" w14:textId="77777777" w:rsidR="00551E9A" w:rsidRPr="00551E9A" w:rsidRDefault="00551E9A" w:rsidP="00551E9A">
            <w:pPr>
              <w:widowControl/>
              <w:jc w:val="right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</w:pPr>
            <w:r w:rsidRPr="00551E9A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0.661 </w:t>
            </w:r>
          </w:p>
        </w:tc>
      </w:tr>
    </w:tbl>
    <w:p w14:paraId="57E265FB" w14:textId="18F7081B" w:rsidR="000B5C43" w:rsidRDefault="000B5C43" w:rsidP="00551E9A"/>
    <w:p w14:paraId="2386E313" w14:textId="77777777" w:rsidR="00551E9A" w:rsidRDefault="00551E9A" w:rsidP="00551E9A"/>
    <w:p w14:paraId="57FEBA2A" w14:textId="7331E696" w:rsidR="00551E9A" w:rsidRPr="00551E9A" w:rsidRDefault="00551E9A" w:rsidP="00551E9A">
      <w:pPr>
        <w:rPr>
          <w:rFonts w:hint="eastAsia"/>
        </w:rPr>
      </w:pPr>
      <w:r>
        <w:t>Prescription dose (≥100 Gy vs &lt;100 Gy, based on the biologically effective dose calculated assuming an α/β ratio of 10)</w:t>
      </w:r>
    </w:p>
    <w:sectPr w:rsidR="00551E9A" w:rsidRPr="00551E9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5DC12D" w14:textId="77777777" w:rsidR="00215818" w:rsidRDefault="00215818" w:rsidP="005E406D">
      <w:r>
        <w:separator/>
      </w:r>
    </w:p>
  </w:endnote>
  <w:endnote w:type="continuationSeparator" w:id="0">
    <w:p w14:paraId="3DE1AF5C" w14:textId="77777777" w:rsidR="00215818" w:rsidRDefault="00215818" w:rsidP="005E40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55778B" w14:textId="77777777" w:rsidR="00215818" w:rsidRDefault="00215818" w:rsidP="005E406D">
      <w:r>
        <w:separator/>
      </w:r>
    </w:p>
  </w:footnote>
  <w:footnote w:type="continuationSeparator" w:id="0">
    <w:p w14:paraId="6E2A56DD" w14:textId="77777777" w:rsidR="00215818" w:rsidRDefault="00215818" w:rsidP="005E406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024710"/>
    <w:multiLevelType w:val="multilevel"/>
    <w:tmpl w:val="D55828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67E47484"/>
    <w:multiLevelType w:val="hybridMultilevel"/>
    <w:tmpl w:val="6290CC1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729643149">
    <w:abstractNumId w:val="1"/>
  </w:num>
  <w:num w:numId="2" w16cid:durableId="13981678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ureus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B752E6"/>
    <w:rsid w:val="0000327B"/>
    <w:rsid w:val="000154AB"/>
    <w:rsid w:val="000245E4"/>
    <w:rsid w:val="000277A8"/>
    <w:rsid w:val="0003349E"/>
    <w:rsid w:val="0004117C"/>
    <w:rsid w:val="00041BAB"/>
    <w:rsid w:val="00055B45"/>
    <w:rsid w:val="00074B2A"/>
    <w:rsid w:val="00092378"/>
    <w:rsid w:val="000B5C43"/>
    <w:rsid w:val="000C00E9"/>
    <w:rsid w:val="000C305B"/>
    <w:rsid w:val="000F3716"/>
    <w:rsid w:val="00106B47"/>
    <w:rsid w:val="0011594C"/>
    <w:rsid w:val="001376E8"/>
    <w:rsid w:val="00191F04"/>
    <w:rsid w:val="001968CF"/>
    <w:rsid w:val="001B0363"/>
    <w:rsid w:val="001B30A0"/>
    <w:rsid w:val="001C32FC"/>
    <w:rsid w:val="001C6AA0"/>
    <w:rsid w:val="001D184E"/>
    <w:rsid w:val="001D512E"/>
    <w:rsid w:val="00215818"/>
    <w:rsid w:val="00232CB1"/>
    <w:rsid w:val="002331BC"/>
    <w:rsid w:val="0024276A"/>
    <w:rsid w:val="00262D43"/>
    <w:rsid w:val="00277D6A"/>
    <w:rsid w:val="00286BC1"/>
    <w:rsid w:val="002915DB"/>
    <w:rsid w:val="002A1F77"/>
    <w:rsid w:val="002C1AA9"/>
    <w:rsid w:val="002C4EC4"/>
    <w:rsid w:val="002D342A"/>
    <w:rsid w:val="002E6B60"/>
    <w:rsid w:val="00314277"/>
    <w:rsid w:val="00345A4A"/>
    <w:rsid w:val="00357BBB"/>
    <w:rsid w:val="00376737"/>
    <w:rsid w:val="003777AB"/>
    <w:rsid w:val="00386D43"/>
    <w:rsid w:val="003A5B4D"/>
    <w:rsid w:val="003C2FD5"/>
    <w:rsid w:val="003C7B6C"/>
    <w:rsid w:val="003D704D"/>
    <w:rsid w:val="003D72CF"/>
    <w:rsid w:val="003F1952"/>
    <w:rsid w:val="003F313C"/>
    <w:rsid w:val="003F418B"/>
    <w:rsid w:val="004163A6"/>
    <w:rsid w:val="0042182C"/>
    <w:rsid w:val="00432C6C"/>
    <w:rsid w:val="00455C35"/>
    <w:rsid w:val="00460BA5"/>
    <w:rsid w:val="004653B5"/>
    <w:rsid w:val="004656AF"/>
    <w:rsid w:val="00486D25"/>
    <w:rsid w:val="004F18C2"/>
    <w:rsid w:val="00501D2F"/>
    <w:rsid w:val="0050411D"/>
    <w:rsid w:val="00551E9A"/>
    <w:rsid w:val="005A22A1"/>
    <w:rsid w:val="005A5CF9"/>
    <w:rsid w:val="005B22F9"/>
    <w:rsid w:val="005B2D2B"/>
    <w:rsid w:val="005D212F"/>
    <w:rsid w:val="005D68AA"/>
    <w:rsid w:val="005E406D"/>
    <w:rsid w:val="00605F64"/>
    <w:rsid w:val="00631E13"/>
    <w:rsid w:val="00634015"/>
    <w:rsid w:val="006353DB"/>
    <w:rsid w:val="0067202E"/>
    <w:rsid w:val="00686C2A"/>
    <w:rsid w:val="006874F4"/>
    <w:rsid w:val="006A3F3A"/>
    <w:rsid w:val="006B401B"/>
    <w:rsid w:val="006B72BB"/>
    <w:rsid w:val="006C07AB"/>
    <w:rsid w:val="006D68C2"/>
    <w:rsid w:val="00727B1D"/>
    <w:rsid w:val="0073086D"/>
    <w:rsid w:val="00735110"/>
    <w:rsid w:val="0075148E"/>
    <w:rsid w:val="00756AEA"/>
    <w:rsid w:val="00760611"/>
    <w:rsid w:val="007704A6"/>
    <w:rsid w:val="007704EA"/>
    <w:rsid w:val="007B32BB"/>
    <w:rsid w:val="007B6941"/>
    <w:rsid w:val="007D397B"/>
    <w:rsid w:val="008053FE"/>
    <w:rsid w:val="00817059"/>
    <w:rsid w:val="00822CFA"/>
    <w:rsid w:val="008257DB"/>
    <w:rsid w:val="008509E3"/>
    <w:rsid w:val="00854B20"/>
    <w:rsid w:val="00862464"/>
    <w:rsid w:val="00893E26"/>
    <w:rsid w:val="008A269F"/>
    <w:rsid w:val="008A40DD"/>
    <w:rsid w:val="008A5C81"/>
    <w:rsid w:val="008B191F"/>
    <w:rsid w:val="008B4437"/>
    <w:rsid w:val="008C5A85"/>
    <w:rsid w:val="008C5DF0"/>
    <w:rsid w:val="008C7AAE"/>
    <w:rsid w:val="008D3E22"/>
    <w:rsid w:val="008F06EB"/>
    <w:rsid w:val="008F1A06"/>
    <w:rsid w:val="008F5A9E"/>
    <w:rsid w:val="00907431"/>
    <w:rsid w:val="009257F9"/>
    <w:rsid w:val="00930C91"/>
    <w:rsid w:val="00971781"/>
    <w:rsid w:val="00972303"/>
    <w:rsid w:val="00974065"/>
    <w:rsid w:val="009758B9"/>
    <w:rsid w:val="00985CE8"/>
    <w:rsid w:val="009A17F2"/>
    <w:rsid w:val="009A7AB7"/>
    <w:rsid w:val="009B7B22"/>
    <w:rsid w:val="009D08E7"/>
    <w:rsid w:val="009D758F"/>
    <w:rsid w:val="009E1486"/>
    <w:rsid w:val="009E6D4E"/>
    <w:rsid w:val="009F6A64"/>
    <w:rsid w:val="00A011E5"/>
    <w:rsid w:val="00A22D9F"/>
    <w:rsid w:val="00A3225D"/>
    <w:rsid w:val="00A4152A"/>
    <w:rsid w:val="00A51BC5"/>
    <w:rsid w:val="00A56042"/>
    <w:rsid w:val="00A6070B"/>
    <w:rsid w:val="00A666CE"/>
    <w:rsid w:val="00A76866"/>
    <w:rsid w:val="00A87839"/>
    <w:rsid w:val="00A96347"/>
    <w:rsid w:val="00AA0E0E"/>
    <w:rsid w:val="00AB2283"/>
    <w:rsid w:val="00AC4153"/>
    <w:rsid w:val="00AF55A7"/>
    <w:rsid w:val="00AF6963"/>
    <w:rsid w:val="00AF6D12"/>
    <w:rsid w:val="00B0303E"/>
    <w:rsid w:val="00B0444E"/>
    <w:rsid w:val="00B075D4"/>
    <w:rsid w:val="00B1378D"/>
    <w:rsid w:val="00B177D0"/>
    <w:rsid w:val="00B441A7"/>
    <w:rsid w:val="00B472B6"/>
    <w:rsid w:val="00B55DFC"/>
    <w:rsid w:val="00B606FD"/>
    <w:rsid w:val="00B7505A"/>
    <w:rsid w:val="00B752E6"/>
    <w:rsid w:val="00B843F5"/>
    <w:rsid w:val="00B84AF7"/>
    <w:rsid w:val="00B873E3"/>
    <w:rsid w:val="00BA7D20"/>
    <w:rsid w:val="00BD2E95"/>
    <w:rsid w:val="00BE002F"/>
    <w:rsid w:val="00BE16F4"/>
    <w:rsid w:val="00BE352B"/>
    <w:rsid w:val="00BF0718"/>
    <w:rsid w:val="00C0241C"/>
    <w:rsid w:val="00C04350"/>
    <w:rsid w:val="00C136D0"/>
    <w:rsid w:val="00C2442D"/>
    <w:rsid w:val="00C52F1E"/>
    <w:rsid w:val="00C537F7"/>
    <w:rsid w:val="00C571D7"/>
    <w:rsid w:val="00C96C8D"/>
    <w:rsid w:val="00CB4B40"/>
    <w:rsid w:val="00CC7F9F"/>
    <w:rsid w:val="00CF1476"/>
    <w:rsid w:val="00D02658"/>
    <w:rsid w:val="00D22779"/>
    <w:rsid w:val="00D87152"/>
    <w:rsid w:val="00DA1DF9"/>
    <w:rsid w:val="00DA3301"/>
    <w:rsid w:val="00DB06EB"/>
    <w:rsid w:val="00DC43A8"/>
    <w:rsid w:val="00DC502D"/>
    <w:rsid w:val="00DE4D6F"/>
    <w:rsid w:val="00DE6C7F"/>
    <w:rsid w:val="00DF7E71"/>
    <w:rsid w:val="00E0021E"/>
    <w:rsid w:val="00E11E57"/>
    <w:rsid w:val="00E12B2F"/>
    <w:rsid w:val="00E264B9"/>
    <w:rsid w:val="00E30A82"/>
    <w:rsid w:val="00E30D7C"/>
    <w:rsid w:val="00E4134C"/>
    <w:rsid w:val="00E45BCB"/>
    <w:rsid w:val="00E769B8"/>
    <w:rsid w:val="00E81F05"/>
    <w:rsid w:val="00EA15F2"/>
    <w:rsid w:val="00EC046D"/>
    <w:rsid w:val="00EC20DF"/>
    <w:rsid w:val="00ED3879"/>
    <w:rsid w:val="00EE0E2A"/>
    <w:rsid w:val="00EE3D31"/>
    <w:rsid w:val="00EE5E7D"/>
    <w:rsid w:val="00EE7951"/>
    <w:rsid w:val="00F00C3E"/>
    <w:rsid w:val="00F07AF9"/>
    <w:rsid w:val="00F27AB8"/>
    <w:rsid w:val="00F305C2"/>
    <w:rsid w:val="00F36AF2"/>
    <w:rsid w:val="00F508D9"/>
    <w:rsid w:val="00F605C3"/>
    <w:rsid w:val="00F61A48"/>
    <w:rsid w:val="00F934F9"/>
    <w:rsid w:val="00FB0675"/>
    <w:rsid w:val="00FE2C60"/>
    <w:rsid w:val="00FE75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4CE775A"/>
  <w15:chartTrackingRefBased/>
  <w15:docId w15:val="{A91F1970-2658-4BF7-AD5F-A56C1C0B40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B55DFC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B55DFC"/>
    <w:rPr>
      <w:rFonts w:ascii="游明朝" w:eastAsia="游明朝" w:hAnsi="游明朝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B55DFC"/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B55DFC"/>
    <w:rPr>
      <w:rFonts w:ascii="游明朝" w:eastAsia="游明朝" w:hAnsi="游明朝"/>
      <w:noProof/>
      <w:sz w:val="20"/>
    </w:rPr>
  </w:style>
  <w:style w:type="character" w:styleId="a3">
    <w:name w:val="Hyperlink"/>
    <w:basedOn w:val="a0"/>
    <w:uiPriority w:val="99"/>
    <w:unhideWhenUsed/>
    <w:rsid w:val="00727B1D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727B1D"/>
    <w:rPr>
      <w:color w:val="605E5C"/>
      <w:shd w:val="clear" w:color="auto" w:fill="E1DFDD"/>
    </w:rPr>
  </w:style>
  <w:style w:type="paragraph" w:styleId="a5">
    <w:name w:val="header"/>
    <w:basedOn w:val="a"/>
    <w:link w:val="a6"/>
    <w:uiPriority w:val="99"/>
    <w:unhideWhenUsed/>
    <w:rsid w:val="005E406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5E406D"/>
  </w:style>
  <w:style w:type="paragraph" w:styleId="a7">
    <w:name w:val="footer"/>
    <w:basedOn w:val="a"/>
    <w:link w:val="a8"/>
    <w:uiPriority w:val="99"/>
    <w:unhideWhenUsed/>
    <w:rsid w:val="005E406D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5E406D"/>
  </w:style>
  <w:style w:type="paragraph" w:styleId="a9">
    <w:name w:val="List Paragraph"/>
    <w:basedOn w:val="a"/>
    <w:uiPriority w:val="34"/>
    <w:qFormat/>
    <w:rsid w:val="00460BA5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63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6584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6675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1909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8794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74327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700408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949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4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7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53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22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67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15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01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73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64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73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06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33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21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469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63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6744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1757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2470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2314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08695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200375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1309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51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85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02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54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12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39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0445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23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4521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8592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67908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600366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6241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13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94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39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97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0988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578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2504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2178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76195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454368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3340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26</Words>
  <Characters>719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suto KATANO</dc:creator>
  <cp:keywords/>
  <dc:description/>
  <cp:lastModifiedBy>Atsuto KATANO</cp:lastModifiedBy>
  <cp:revision>2</cp:revision>
  <dcterms:created xsi:type="dcterms:W3CDTF">2025-04-29T04:13:00Z</dcterms:created>
  <dcterms:modified xsi:type="dcterms:W3CDTF">2025-04-29T04:13:00Z</dcterms:modified>
</cp:coreProperties>
</file>